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5082" w:rsidRPr="00517205" w:rsidRDefault="00317583" w:rsidP="000B5946">
      <w:pPr>
        <w:spacing w:before="240" w:after="240"/>
        <w:jc w:val="center"/>
        <w:rPr>
          <w:rFonts w:ascii="Times New Roman" w:hAnsi="Times New Roman" w:cs="Times New Roman"/>
          <w:sz w:val="18"/>
          <w:szCs w:val="18"/>
        </w:rPr>
      </w:pPr>
      <w:r w:rsidRPr="00517205">
        <w:rPr>
          <w:rFonts w:ascii="Times New Roman" w:hAnsi="Times New Roman" w:cs="Times New Roman" w:hint="eastAsia"/>
          <w:sz w:val="18"/>
          <w:szCs w:val="18"/>
        </w:rPr>
        <w:t xml:space="preserve">Table </w:t>
      </w:r>
      <w:r w:rsidR="00051057" w:rsidRPr="00517205">
        <w:rPr>
          <w:rFonts w:ascii="Times New Roman" w:hAnsi="Times New Roman" w:cs="Times New Roman" w:hint="eastAsia"/>
          <w:sz w:val="18"/>
          <w:szCs w:val="18"/>
        </w:rPr>
        <w:t>S</w:t>
      </w:r>
      <w:r w:rsidR="00B57D30">
        <w:rPr>
          <w:rFonts w:ascii="Times New Roman" w:hAnsi="Times New Roman" w:cs="Times New Roman" w:hint="eastAsia"/>
          <w:sz w:val="18"/>
          <w:szCs w:val="18"/>
        </w:rPr>
        <w:t>5</w:t>
      </w:r>
      <w:r w:rsidRPr="00517205">
        <w:rPr>
          <w:rFonts w:ascii="Times New Roman" w:hAnsi="Times New Roman" w:cs="Times New Roman" w:hint="eastAsia"/>
          <w:sz w:val="18"/>
          <w:szCs w:val="18"/>
        </w:rPr>
        <w:t xml:space="preserve"> Subgroup </w:t>
      </w:r>
      <w:r w:rsidR="007B5D53" w:rsidRPr="00517205">
        <w:rPr>
          <w:rFonts w:ascii="Times New Roman" w:hAnsi="Times New Roman" w:cs="Times New Roman" w:hint="eastAsia"/>
          <w:sz w:val="18"/>
          <w:szCs w:val="18"/>
        </w:rPr>
        <w:t xml:space="preserve">and meta-regression </w:t>
      </w:r>
      <w:r w:rsidRPr="00517205">
        <w:rPr>
          <w:rFonts w:ascii="Times New Roman" w:hAnsi="Times New Roman" w:cs="Times New Roman" w:hint="eastAsia"/>
          <w:sz w:val="18"/>
          <w:szCs w:val="18"/>
        </w:rPr>
        <w:t>analy</w:t>
      </w:r>
      <w:r w:rsidRPr="00741D67">
        <w:rPr>
          <w:rFonts w:ascii="Times New Roman" w:hAnsi="Times New Roman" w:cs="Times New Roman" w:hint="eastAsia"/>
          <w:sz w:val="18"/>
          <w:szCs w:val="18"/>
        </w:rPr>
        <w:t>sis for associa</w:t>
      </w:r>
      <w:r w:rsidR="003C5621" w:rsidRPr="00741D67">
        <w:rPr>
          <w:rFonts w:ascii="Times New Roman" w:hAnsi="Times New Roman" w:cs="Times New Roman"/>
          <w:sz w:val="18"/>
          <w:szCs w:val="18"/>
        </w:rPr>
        <w:t>ti</w:t>
      </w:r>
      <w:r w:rsidRPr="00741D67">
        <w:rPr>
          <w:rFonts w:ascii="Times New Roman" w:hAnsi="Times New Roman" w:cs="Times New Roman" w:hint="eastAsia"/>
          <w:sz w:val="18"/>
          <w:szCs w:val="18"/>
        </w:rPr>
        <w:t>on betw</w:t>
      </w:r>
      <w:r w:rsidRPr="00517205">
        <w:rPr>
          <w:rFonts w:ascii="Times New Roman" w:hAnsi="Times New Roman" w:cs="Times New Roman" w:hint="eastAsia"/>
          <w:sz w:val="18"/>
          <w:szCs w:val="18"/>
        </w:rPr>
        <w:t>een snoring and hypertension</w:t>
      </w:r>
    </w:p>
    <w:tbl>
      <w:tblPr>
        <w:tblStyle w:val="a5"/>
        <w:tblW w:w="902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63"/>
        <w:gridCol w:w="1457"/>
        <w:gridCol w:w="837"/>
        <w:gridCol w:w="1842"/>
        <w:gridCol w:w="1043"/>
        <w:gridCol w:w="1043"/>
        <w:gridCol w:w="1043"/>
      </w:tblGrid>
      <w:tr w:rsidR="00A35082">
        <w:tc>
          <w:tcPr>
            <w:tcW w:w="322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35082" w:rsidRDefault="00317583" w:rsidP="000B5946">
            <w:pPr>
              <w:spacing w:before="24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bgroups</w:t>
            </w:r>
          </w:p>
        </w:tc>
        <w:tc>
          <w:tcPr>
            <w:tcW w:w="8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="0021233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95%CI)</w:t>
            </w:r>
          </w:p>
        </w:tc>
        <w:tc>
          <w:tcPr>
            <w:tcW w:w="10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10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alue</w:t>
            </w:r>
          </w:p>
        </w:tc>
        <w:tc>
          <w:tcPr>
            <w:tcW w:w="10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alue</w:t>
            </w:r>
          </w:p>
        </w:tc>
      </w:tr>
      <w:tr w:rsidR="00A35082">
        <w:tc>
          <w:tcPr>
            <w:tcW w:w="176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x</w:t>
            </w:r>
          </w:p>
          <w:p w:rsidR="00A35082" w:rsidRDefault="00A350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en</w:t>
            </w:r>
          </w:p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omen</w:t>
            </w:r>
          </w:p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en&amp;women</w:t>
            </w:r>
          </w:p>
        </w:tc>
        <w:tc>
          <w:tcPr>
            <w:tcW w:w="83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4 (1.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0-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9)</w:t>
            </w:r>
          </w:p>
          <w:p w:rsidR="00A35082" w:rsidRDefault="003175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9</w:t>
            </w:r>
            <w:r w:rsidR="002123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.0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-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  <w:p w:rsidR="00A35082" w:rsidRDefault="003175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</w:t>
            </w:r>
            <w:r w:rsidR="002123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.1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-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5)</w:t>
            </w:r>
          </w:p>
        </w:tc>
        <w:tc>
          <w:tcPr>
            <w:tcW w:w="104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xed</w:t>
            </w:r>
          </w:p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xed</w:t>
            </w:r>
          </w:p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ndom</w:t>
            </w:r>
          </w:p>
        </w:tc>
        <w:tc>
          <w:tcPr>
            <w:tcW w:w="104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0</w:t>
            </w:r>
          </w:p>
        </w:tc>
        <w:tc>
          <w:tcPr>
            <w:tcW w:w="104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5</w:t>
            </w:r>
          </w:p>
        </w:tc>
      </w:tr>
      <w:tr w:rsidR="00A35082">
        <w:tc>
          <w:tcPr>
            <w:tcW w:w="1763" w:type="dxa"/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udy type</w:t>
            </w:r>
          </w:p>
          <w:p w:rsidR="00A35082" w:rsidRDefault="00A350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7" w:type="dxa"/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ross sectional</w:t>
            </w:r>
          </w:p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ase control</w:t>
            </w:r>
          </w:p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hort</w:t>
            </w:r>
          </w:p>
        </w:tc>
        <w:tc>
          <w:tcPr>
            <w:tcW w:w="837" w:type="dxa"/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2" w:type="dxa"/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1</w:t>
            </w:r>
            <w:r w:rsidR="002123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.13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9)</w:t>
            </w:r>
          </w:p>
          <w:p w:rsidR="00A35082" w:rsidRDefault="003175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5</w:t>
            </w:r>
            <w:r w:rsidR="002123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0.37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12)</w:t>
            </w:r>
          </w:p>
          <w:p w:rsidR="00A35082" w:rsidRDefault="003175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6</w:t>
            </w:r>
            <w:r w:rsidR="002123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.2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-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9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43" w:type="dxa"/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xed</w:t>
            </w:r>
          </w:p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xed</w:t>
            </w:r>
          </w:p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xed</w:t>
            </w:r>
          </w:p>
        </w:tc>
        <w:tc>
          <w:tcPr>
            <w:tcW w:w="1043" w:type="dxa"/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7</w:t>
            </w:r>
          </w:p>
        </w:tc>
        <w:tc>
          <w:tcPr>
            <w:tcW w:w="1043" w:type="dxa"/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</w:t>
            </w:r>
          </w:p>
        </w:tc>
      </w:tr>
      <w:tr w:rsidR="00A35082">
        <w:tc>
          <w:tcPr>
            <w:tcW w:w="1763" w:type="dxa"/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ion</w:t>
            </w:r>
          </w:p>
          <w:p w:rsidR="00A35082" w:rsidRDefault="00A350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7" w:type="dxa"/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ian</w:t>
            </w:r>
          </w:p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thers</w:t>
            </w:r>
          </w:p>
        </w:tc>
        <w:tc>
          <w:tcPr>
            <w:tcW w:w="837" w:type="dxa"/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842" w:type="dxa"/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22</w:t>
            </w:r>
            <w:r w:rsidR="002123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1.10-1.34)</w:t>
            </w:r>
          </w:p>
          <w:p w:rsidR="00A35082" w:rsidRDefault="003175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22</w:t>
            </w:r>
            <w:r w:rsidR="002123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1.13-1.34)</w:t>
            </w:r>
          </w:p>
        </w:tc>
        <w:tc>
          <w:tcPr>
            <w:tcW w:w="1043" w:type="dxa"/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xed</w:t>
            </w:r>
          </w:p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xed</w:t>
            </w:r>
          </w:p>
        </w:tc>
        <w:tc>
          <w:tcPr>
            <w:tcW w:w="1043" w:type="dxa"/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8</w:t>
            </w:r>
          </w:p>
        </w:tc>
        <w:tc>
          <w:tcPr>
            <w:tcW w:w="1043" w:type="dxa"/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6</w:t>
            </w:r>
          </w:p>
        </w:tc>
      </w:tr>
      <w:tr w:rsidR="00A35082">
        <w:tc>
          <w:tcPr>
            <w:tcW w:w="1763" w:type="dxa"/>
            <w:vAlign w:val="center"/>
          </w:tcPr>
          <w:p w:rsidR="00A35082" w:rsidRPr="00741D67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D67">
              <w:rPr>
                <w:rFonts w:ascii="Times New Roman" w:hAnsi="Times New Roman" w:cs="Times New Roman" w:hint="eastAsia"/>
                <w:sz w:val="18"/>
                <w:szCs w:val="18"/>
              </w:rPr>
              <w:t>quality</w:t>
            </w:r>
          </w:p>
        </w:tc>
        <w:tc>
          <w:tcPr>
            <w:tcW w:w="1457" w:type="dxa"/>
            <w:vAlign w:val="center"/>
          </w:tcPr>
          <w:p w:rsidR="00A35082" w:rsidRPr="00741D67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D67">
              <w:rPr>
                <w:rFonts w:ascii="Times New Roman" w:hAnsi="Times New Roman" w:cs="Times New Roman" w:hint="eastAsia"/>
                <w:sz w:val="18"/>
                <w:szCs w:val="18"/>
              </w:rPr>
              <w:t>high</w:t>
            </w:r>
          </w:p>
          <w:p w:rsidR="00A35082" w:rsidRPr="00741D67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D67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="0021233A" w:rsidRPr="00741D67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741D67">
              <w:rPr>
                <w:rFonts w:ascii="Times New Roman" w:hAnsi="Times New Roman" w:cs="Times New Roman" w:hint="eastAsia"/>
                <w:sz w:val="18"/>
                <w:szCs w:val="18"/>
              </w:rPr>
              <w:t>dian or low</w:t>
            </w:r>
          </w:p>
        </w:tc>
        <w:tc>
          <w:tcPr>
            <w:tcW w:w="837" w:type="dxa"/>
            <w:vAlign w:val="center"/>
          </w:tcPr>
          <w:p w:rsidR="00A35082" w:rsidRPr="00741D67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D67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  <w:p w:rsidR="00A35082" w:rsidRPr="00741D67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D67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842" w:type="dxa"/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24</w:t>
            </w:r>
            <w:r w:rsidR="002123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1.13-1.36)</w:t>
            </w:r>
          </w:p>
          <w:p w:rsidR="00A35082" w:rsidRDefault="003175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22</w:t>
            </w:r>
            <w:r w:rsidR="002123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1.11-1.36)</w:t>
            </w:r>
          </w:p>
        </w:tc>
        <w:tc>
          <w:tcPr>
            <w:tcW w:w="1043" w:type="dxa"/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ixed</w:t>
            </w:r>
          </w:p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ixed</w:t>
            </w:r>
          </w:p>
        </w:tc>
        <w:tc>
          <w:tcPr>
            <w:tcW w:w="1043" w:type="dxa"/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3</w:t>
            </w:r>
          </w:p>
        </w:tc>
        <w:tc>
          <w:tcPr>
            <w:tcW w:w="1043" w:type="dxa"/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4</w:t>
            </w:r>
          </w:p>
        </w:tc>
      </w:tr>
      <w:tr w:rsidR="00A35082">
        <w:tc>
          <w:tcPr>
            <w:tcW w:w="1763" w:type="dxa"/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djustment for confounders smoke</w:t>
            </w:r>
          </w:p>
        </w:tc>
        <w:tc>
          <w:tcPr>
            <w:tcW w:w="1457" w:type="dxa"/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837" w:type="dxa"/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842" w:type="dxa"/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26</w:t>
            </w:r>
            <w:r w:rsidR="002123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1.16-1.35)</w:t>
            </w:r>
          </w:p>
          <w:p w:rsidR="00A35082" w:rsidRDefault="003175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17</w:t>
            </w:r>
            <w:r w:rsidR="002123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1.04-1.31)</w:t>
            </w:r>
          </w:p>
        </w:tc>
        <w:tc>
          <w:tcPr>
            <w:tcW w:w="1043" w:type="dxa"/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ixed</w:t>
            </w:r>
          </w:p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ixed</w:t>
            </w:r>
          </w:p>
        </w:tc>
        <w:tc>
          <w:tcPr>
            <w:tcW w:w="1043" w:type="dxa"/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2</w:t>
            </w:r>
          </w:p>
        </w:tc>
        <w:tc>
          <w:tcPr>
            <w:tcW w:w="1043" w:type="dxa"/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1</w:t>
            </w:r>
          </w:p>
        </w:tc>
      </w:tr>
      <w:tr w:rsidR="00A35082">
        <w:tc>
          <w:tcPr>
            <w:tcW w:w="1763" w:type="dxa"/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djustment for confounders alcohol</w:t>
            </w:r>
          </w:p>
        </w:tc>
        <w:tc>
          <w:tcPr>
            <w:tcW w:w="1457" w:type="dxa"/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837" w:type="dxa"/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842" w:type="dxa"/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24</w:t>
            </w:r>
            <w:r w:rsidR="002123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1.10-1.38)</w:t>
            </w:r>
          </w:p>
          <w:p w:rsidR="00A35082" w:rsidRDefault="003175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23</w:t>
            </w:r>
            <w:r w:rsidR="002123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1.13-1.32)</w:t>
            </w:r>
          </w:p>
        </w:tc>
        <w:tc>
          <w:tcPr>
            <w:tcW w:w="1043" w:type="dxa"/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ixed</w:t>
            </w:r>
          </w:p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ixed</w:t>
            </w:r>
          </w:p>
        </w:tc>
        <w:tc>
          <w:tcPr>
            <w:tcW w:w="1043" w:type="dxa"/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1</w:t>
            </w:r>
          </w:p>
        </w:tc>
        <w:tc>
          <w:tcPr>
            <w:tcW w:w="1043" w:type="dxa"/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39</w:t>
            </w:r>
          </w:p>
        </w:tc>
      </w:tr>
      <w:tr w:rsidR="00A35082">
        <w:tc>
          <w:tcPr>
            <w:tcW w:w="1763" w:type="dxa"/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djustment for confounders BMI</w:t>
            </w:r>
          </w:p>
        </w:tc>
        <w:tc>
          <w:tcPr>
            <w:tcW w:w="1457" w:type="dxa"/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837" w:type="dxa"/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842" w:type="dxa"/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18</w:t>
            </w:r>
            <w:r w:rsidR="002123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1.04-1.33)</w:t>
            </w:r>
          </w:p>
          <w:p w:rsidR="00A35082" w:rsidRDefault="003175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25</w:t>
            </w:r>
            <w:r w:rsidR="002123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1.16-1.32)</w:t>
            </w:r>
          </w:p>
        </w:tc>
        <w:tc>
          <w:tcPr>
            <w:tcW w:w="1043" w:type="dxa"/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ixed</w:t>
            </w:r>
          </w:p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ixed</w:t>
            </w:r>
          </w:p>
        </w:tc>
        <w:tc>
          <w:tcPr>
            <w:tcW w:w="1043" w:type="dxa"/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1</w:t>
            </w:r>
          </w:p>
        </w:tc>
        <w:tc>
          <w:tcPr>
            <w:tcW w:w="1043" w:type="dxa"/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2</w:t>
            </w:r>
          </w:p>
        </w:tc>
      </w:tr>
      <w:tr w:rsidR="00A35082">
        <w:tc>
          <w:tcPr>
            <w:tcW w:w="1763" w:type="dxa"/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djustment for confounders physical activity</w:t>
            </w:r>
          </w:p>
        </w:tc>
        <w:tc>
          <w:tcPr>
            <w:tcW w:w="1457" w:type="dxa"/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837" w:type="dxa"/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842" w:type="dxa"/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27</w:t>
            </w:r>
            <w:r w:rsidR="002123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1.17-1.37)</w:t>
            </w:r>
          </w:p>
          <w:p w:rsidR="00A35082" w:rsidRDefault="003175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17</w:t>
            </w:r>
            <w:r w:rsidR="002123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1.05-1.29)</w:t>
            </w:r>
          </w:p>
        </w:tc>
        <w:tc>
          <w:tcPr>
            <w:tcW w:w="1043" w:type="dxa"/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ixed</w:t>
            </w:r>
          </w:p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ixed</w:t>
            </w:r>
          </w:p>
        </w:tc>
        <w:tc>
          <w:tcPr>
            <w:tcW w:w="1043" w:type="dxa"/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73</w:t>
            </w:r>
          </w:p>
        </w:tc>
        <w:tc>
          <w:tcPr>
            <w:tcW w:w="1043" w:type="dxa"/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7</w:t>
            </w:r>
          </w:p>
        </w:tc>
      </w:tr>
      <w:tr w:rsidR="00A35082">
        <w:tc>
          <w:tcPr>
            <w:tcW w:w="1763" w:type="dxa"/>
            <w:vAlign w:val="center"/>
          </w:tcPr>
          <w:p w:rsidR="00A35082" w:rsidRDefault="00AB35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djustment for confounders e</w:t>
            </w:r>
            <w:r w:rsidR="00317583">
              <w:rPr>
                <w:rFonts w:ascii="Times New Roman" w:hAnsi="Times New Roman" w:cs="Times New Roman" w:hint="eastAsia"/>
                <w:sz w:val="18"/>
                <w:szCs w:val="18"/>
              </w:rPr>
              <w:t>motion</w:t>
            </w:r>
          </w:p>
        </w:tc>
        <w:tc>
          <w:tcPr>
            <w:tcW w:w="1457" w:type="dxa"/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837" w:type="dxa"/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1842" w:type="dxa"/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27</w:t>
            </w:r>
            <w:r w:rsidR="002123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1.18-1.36)</w:t>
            </w:r>
          </w:p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1</w:t>
            </w:r>
            <w:r w:rsidR="0021233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95-1.27)</w:t>
            </w:r>
          </w:p>
        </w:tc>
        <w:tc>
          <w:tcPr>
            <w:tcW w:w="1043" w:type="dxa"/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ixed</w:t>
            </w:r>
          </w:p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ixed</w:t>
            </w:r>
          </w:p>
        </w:tc>
        <w:tc>
          <w:tcPr>
            <w:tcW w:w="1043" w:type="dxa"/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52</w:t>
            </w:r>
          </w:p>
        </w:tc>
        <w:tc>
          <w:tcPr>
            <w:tcW w:w="1043" w:type="dxa"/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</w:t>
            </w:r>
          </w:p>
        </w:tc>
      </w:tr>
      <w:tr w:rsidR="00A35082">
        <w:tc>
          <w:tcPr>
            <w:tcW w:w="1763" w:type="dxa"/>
            <w:tcBorders>
              <w:bottom w:val="single" w:sz="8" w:space="0" w:color="auto"/>
            </w:tcBorders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djustment for confounders sleep</w:t>
            </w:r>
          </w:p>
        </w:tc>
        <w:tc>
          <w:tcPr>
            <w:tcW w:w="1457" w:type="dxa"/>
            <w:tcBorders>
              <w:bottom w:val="single" w:sz="8" w:space="0" w:color="auto"/>
            </w:tcBorders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837" w:type="dxa"/>
            <w:tcBorders>
              <w:bottom w:val="single" w:sz="8" w:space="0" w:color="auto"/>
            </w:tcBorders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23</w:t>
            </w:r>
            <w:r w:rsidR="002123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1.12-1.33)</w:t>
            </w:r>
          </w:p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24</w:t>
            </w:r>
            <w:r w:rsidR="002123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1.12-1.35)</w:t>
            </w:r>
          </w:p>
        </w:tc>
        <w:tc>
          <w:tcPr>
            <w:tcW w:w="1043" w:type="dxa"/>
            <w:tcBorders>
              <w:bottom w:val="single" w:sz="8" w:space="0" w:color="auto"/>
            </w:tcBorders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ixed</w:t>
            </w:r>
          </w:p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ixed</w:t>
            </w:r>
          </w:p>
        </w:tc>
        <w:tc>
          <w:tcPr>
            <w:tcW w:w="1043" w:type="dxa"/>
            <w:tcBorders>
              <w:bottom w:val="single" w:sz="8" w:space="0" w:color="auto"/>
            </w:tcBorders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30</w:t>
            </w:r>
          </w:p>
        </w:tc>
        <w:tc>
          <w:tcPr>
            <w:tcW w:w="1043" w:type="dxa"/>
            <w:tcBorders>
              <w:bottom w:val="single" w:sz="8" w:space="0" w:color="auto"/>
            </w:tcBorders>
            <w:vAlign w:val="center"/>
          </w:tcPr>
          <w:p w:rsidR="00A35082" w:rsidRDefault="00317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7</w:t>
            </w:r>
          </w:p>
        </w:tc>
      </w:tr>
    </w:tbl>
    <w:p w:rsidR="00A35082" w:rsidRDefault="00A35082">
      <w:pPr>
        <w:rPr>
          <w:rFonts w:ascii="Times New Roman" w:hAnsi="Times New Roman" w:cs="Times New Roman"/>
          <w:sz w:val="18"/>
          <w:szCs w:val="18"/>
        </w:rPr>
      </w:pPr>
    </w:p>
    <w:sectPr w:rsidR="00A35082" w:rsidSect="00A350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5BBB" w:rsidRDefault="00935BBB" w:rsidP="00AB356A">
      <w:r>
        <w:separator/>
      </w:r>
    </w:p>
  </w:endnote>
  <w:endnote w:type="continuationSeparator" w:id="0">
    <w:p w:rsidR="00935BBB" w:rsidRDefault="00935BBB" w:rsidP="00AB356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5BBB" w:rsidRDefault="00935BBB" w:rsidP="00AB356A">
      <w:r>
        <w:separator/>
      </w:r>
    </w:p>
  </w:footnote>
  <w:footnote w:type="continuationSeparator" w:id="0">
    <w:p w:rsidR="00935BBB" w:rsidRDefault="00935BBB" w:rsidP="00AB356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9485B"/>
    <w:rsid w:val="00051057"/>
    <w:rsid w:val="000B5946"/>
    <w:rsid w:val="000D7F39"/>
    <w:rsid w:val="000E7B51"/>
    <w:rsid w:val="00127FB2"/>
    <w:rsid w:val="001639D9"/>
    <w:rsid w:val="001A7D22"/>
    <w:rsid w:val="0021233A"/>
    <w:rsid w:val="00221DBB"/>
    <w:rsid w:val="002F7334"/>
    <w:rsid w:val="003136D9"/>
    <w:rsid w:val="00317583"/>
    <w:rsid w:val="00334DC6"/>
    <w:rsid w:val="003538C4"/>
    <w:rsid w:val="00366813"/>
    <w:rsid w:val="003C35C2"/>
    <w:rsid w:val="003C5621"/>
    <w:rsid w:val="003C6B82"/>
    <w:rsid w:val="004036C6"/>
    <w:rsid w:val="0040381B"/>
    <w:rsid w:val="00443198"/>
    <w:rsid w:val="00490302"/>
    <w:rsid w:val="004A0775"/>
    <w:rsid w:val="004F4CC1"/>
    <w:rsid w:val="00517205"/>
    <w:rsid w:val="00583D18"/>
    <w:rsid w:val="0059492D"/>
    <w:rsid w:val="005A1BD8"/>
    <w:rsid w:val="005B2263"/>
    <w:rsid w:val="005E32EF"/>
    <w:rsid w:val="0060408F"/>
    <w:rsid w:val="006278A2"/>
    <w:rsid w:val="006771C5"/>
    <w:rsid w:val="006B7724"/>
    <w:rsid w:val="00700788"/>
    <w:rsid w:val="007250C8"/>
    <w:rsid w:val="00741D67"/>
    <w:rsid w:val="007449B2"/>
    <w:rsid w:val="007B5D53"/>
    <w:rsid w:val="007D2239"/>
    <w:rsid w:val="008A3647"/>
    <w:rsid w:val="008C15A1"/>
    <w:rsid w:val="00935BBB"/>
    <w:rsid w:val="00970B97"/>
    <w:rsid w:val="009863AA"/>
    <w:rsid w:val="0099365D"/>
    <w:rsid w:val="0099485B"/>
    <w:rsid w:val="009E54F7"/>
    <w:rsid w:val="00A35082"/>
    <w:rsid w:val="00A36F85"/>
    <w:rsid w:val="00A62370"/>
    <w:rsid w:val="00A717A9"/>
    <w:rsid w:val="00AA1E36"/>
    <w:rsid w:val="00AB0A9B"/>
    <w:rsid w:val="00AB356A"/>
    <w:rsid w:val="00AE1D40"/>
    <w:rsid w:val="00AE32E8"/>
    <w:rsid w:val="00B57D30"/>
    <w:rsid w:val="00B70E16"/>
    <w:rsid w:val="00C37A93"/>
    <w:rsid w:val="00CE59B3"/>
    <w:rsid w:val="00D62447"/>
    <w:rsid w:val="00DF27B6"/>
    <w:rsid w:val="00E02F4A"/>
    <w:rsid w:val="00E3692D"/>
    <w:rsid w:val="00EA2870"/>
    <w:rsid w:val="00F552CC"/>
    <w:rsid w:val="00FB3FA1"/>
    <w:rsid w:val="00FD7C35"/>
    <w:rsid w:val="00FF7EB5"/>
    <w:rsid w:val="07E1141C"/>
    <w:rsid w:val="252E3D69"/>
    <w:rsid w:val="36A06C65"/>
    <w:rsid w:val="3F1064AE"/>
    <w:rsid w:val="4E6975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5082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A350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A350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rsid w:val="00A350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qFormat/>
    <w:rsid w:val="00A35082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A3508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47A2238-4F4B-4DDC-A8F1-8E701AD8FB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5</cp:revision>
  <dcterms:created xsi:type="dcterms:W3CDTF">2019-09-23T09:50:00Z</dcterms:created>
  <dcterms:modified xsi:type="dcterms:W3CDTF">2020-09-14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